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513E6" w14:textId="45A62978" w:rsidR="003A4A3A" w:rsidRDefault="005C3690">
      <w:r>
        <w:rPr>
          <w:noProof/>
        </w:rPr>
        <w:drawing>
          <wp:inline distT="0" distB="0" distL="0" distR="0" wp14:anchorId="1291C5D3" wp14:editId="18936D4B">
            <wp:extent cx="5274310" cy="7160895"/>
            <wp:effectExtent l="0" t="0" r="0" b="0"/>
            <wp:docPr id="727011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6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8F62E" w14:textId="77777777" w:rsidR="005C3690" w:rsidRPr="005C3690" w:rsidRDefault="005C3690" w:rsidP="005C3690">
      <w:pPr>
        <w:rPr>
          <w:rFonts w:ascii="Times New Roman" w:hAnsi="Times New Roman" w:cs="Times New Roman"/>
          <w:sz w:val="24"/>
        </w:rPr>
      </w:pPr>
      <w:r w:rsidRPr="005C3690">
        <w:rPr>
          <w:rFonts w:ascii="Times New Roman" w:hAnsi="Times New Roman" w:cs="Times New Roman"/>
          <w:b/>
          <w:bCs/>
          <w:sz w:val="24"/>
        </w:rPr>
        <w:t xml:space="preserve">Fig. S2. </w:t>
      </w:r>
      <w:r w:rsidRPr="005C3690">
        <w:rPr>
          <w:rFonts w:ascii="Times New Roman" w:hAnsi="Times New Roman" w:cs="Times New Roman"/>
          <w:sz w:val="24"/>
        </w:rPr>
        <w:t xml:space="preserve">Protein sequence alignment of Bos taurus CLOCK and Bos taurus HIF1α. (a) Full-protein sequences were aligned using Multiple Sequence Comparison by Log-Expectation (MUSCLE) software available through the European Bioinformatics Institute (EMBL; http://www.ebi.ac.uk) (Edgar, 2004b) (Edgar, 2004a). </w:t>
      </w:r>
      <w:proofErr w:type="spellStart"/>
      <w:r w:rsidRPr="005C3690">
        <w:rPr>
          <w:rFonts w:ascii="Times New Roman" w:hAnsi="Times New Roman" w:cs="Times New Roman"/>
          <w:sz w:val="24"/>
        </w:rPr>
        <w:t>bHLH</w:t>
      </w:r>
      <w:proofErr w:type="spellEnd"/>
      <w:r w:rsidRPr="005C3690">
        <w:rPr>
          <w:rFonts w:ascii="Times New Roman" w:hAnsi="Times New Roman" w:cs="Times New Roman"/>
          <w:sz w:val="24"/>
        </w:rPr>
        <w:t xml:space="preserve"> and PAS domains are highlighted. Consensus symbols indicate complete identity (*), strong similarity (scoring &gt;0.5 in the Gonnet PAM 250 matrix) (:), and weak similarity (scoring &lt;0.5 in the Gonnet PAM 250 matrix) (.) </w:t>
      </w:r>
      <w:r w:rsidRPr="005C3690">
        <w:rPr>
          <w:rFonts w:ascii="Times New Roman" w:hAnsi="Times New Roman" w:cs="Times New Roman"/>
          <w:sz w:val="24"/>
        </w:rPr>
        <w:lastRenderedPageBreak/>
        <w:t xml:space="preserve">(http://www.ebi.ac.uk/Tools/msa/clustalw2/help/index.html). (b) Schematic of CLOCK and HIF1α proteins with % identity in the </w:t>
      </w:r>
      <w:proofErr w:type="spellStart"/>
      <w:r w:rsidRPr="005C3690">
        <w:rPr>
          <w:rFonts w:ascii="Times New Roman" w:hAnsi="Times New Roman" w:cs="Times New Roman"/>
          <w:sz w:val="24"/>
        </w:rPr>
        <w:t>bHLH</w:t>
      </w:r>
      <w:proofErr w:type="spellEnd"/>
      <w:r w:rsidRPr="005C3690">
        <w:rPr>
          <w:rFonts w:ascii="Times New Roman" w:hAnsi="Times New Roman" w:cs="Times New Roman"/>
          <w:sz w:val="24"/>
        </w:rPr>
        <w:t xml:space="preserve"> and PAS domains regions (not to scale).</w:t>
      </w:r>
    </w:p>
    <w:p w14:paraId="4D741791" w14:textId="77777777" w:rsidR="005C3690" w:rsidRPr="005C3690" w:rsidRDefault="005C3690">
      <w:pPr>
        <w:rPr>
          <w:rFonts w:ascii="Times New Roman" w:hAnsi="Times New Roman" w:cs="Times New Roman"/>
        </w:rPr>
      </w:pPr>
    </w:p>
    <w:sectPr w:rsidR="005C3690" w:rsidRPr="005C3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11A7C" w14:textId="77777777" w:rsidR="00415992" w:rsidRDefault="00415992" w:rsidP="005C3690">
      <w:pPr>
        <w:rPr>
          <w:rFonts w:hint="eastAsia"/>
        </w:rPr>
      </w:pPr>
      <w:r>
        <w:separator/>
      </w:r>
    </w:p>
  </w:endnote>
  <w:endnote w:type="continuationSeparator" w:id="0">
    <w:p w14:paraId="079F69DF" w14:textId="77777777" w:rsidR="00415992" w:rsidRDefault="00415992" w:rsidP="005C36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BB5E2" w14:textId="77777777" w:rsidR="00415992" w:rsidRDefault="00415992" w:rsidP="005C3690">
      <w:pPr>
        <w:rPr>
          <w:rFonts w:hint="eastAsia"/>
        </w:rPr>
      </w:pPr>
      <w:r>
        <w:separator/>
      </w:r>
    </w:p>
  </w:footnote>
  <w:footnote w:type="continuationSeparator" w:id="0">
    <w:p w14:paraId="1B4C5C95" w14:textId="77777777" w:rsidR="00415992" w:rsidRDefault="00415992" w:rsidP="005C36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14CF"/>
    <w:rsid w:val="001F7292"/>
    <w:rsid w:val="002A735D"/>
    <w:rsid w:val="003A4A3A"/>
    <w:rsid w:val="00415992"/>
    <w:rsid w:val="005814CF"/>
    <w:rsid w:val="005C3690"/>
    <w:rsid w:val="006B682F"/>
    <w:rsid w:val="00EC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08E5B"/>
  <w15:chartTrackingRefBased/>
  <w15:docId w15:val="{673DE7B7-EB4B-4C63-A147-66F44880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14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1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14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14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14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14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14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14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14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14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1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1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14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14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14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14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14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14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14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1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14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14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14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14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14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14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1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14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14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36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36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3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36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冯</dc:creator>
  <cp:keywords/>
  <dc:description/>
  <cp:lastModifiedBy>娟 冯</cp:lastModifiedBy>
  <cp:revision>2</cp:revision>
  <dcterms:created xsi:type="dcterms:W3CDTF">2025-01-21T12:35:00Z</dcterms:created>
  <dcterms:modified xsi:type="dcterms:W3CDTF">2025-01-21T12:36:00Z</dcterms:modified>
</cp:coreProperties>
</file>